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9BA" w:rsidRPr="00FE5EEC" w:rsidRDefault="001B49BA" w:rsidP="001B49B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IN"/>
        </w:rPr>
      </w:pPr>
      <w:r>
        <w:rPr>
          <w:rFonts w:ascii="Times New Roman" w:hAnsi="Times New Roman"/>
          <w:b/>
          <w:sz w:val="24"/>
          <w:szCs w:val="24"/>
          <w:lang w:val="en-IN"/>
        </w:rPr>
        <w:t>Table S6</w:t>
      </w:r>
      <w:r w:rsidRPr="00FE5EEC">
        <w:rPr>
          <w:rFonts w:ascii="Times New Roman" w:hAnsi="Times New Roman"/>
          <w:b/>
          <w:sz w:val="24"/>
          <w:szCs w:val="24"/>
          <w:lang w:val="en-IN"/>
        </w:rPr>
        <w:t xml:space="preserve">. Genome validation of the draft assemblies on the basis of the completeness of the ORFs detected. </w:t>
      </w:r>
      <w:r w:rsidRPr="00FE5EEC">
        <w:rPr>
          <w:rFonts w:ascii="Times New Roman" w:hAnsi="Times New Roman"/>
          <w:sz w:val="24"/>
          <w:szCs w:val="24"/>
          <w:lang w:val="en-IN"/>
        </w:rPr>
        <w:t>* represents sequences without N's (unknown nucleotides). ** represents sequences which can contain only a single N at multiple places.</w:t>
      </w:r>
    </w:p>
    <w:p w:rsidR="00B4228D" w:rsidRDefault="00B4228D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24"/>
        <w:gridCol w:w="992"/>
        <w:gridCol w:w="1735"/>
        <w:gridCol w:w="1735"/>
        <w:gridCol w:w="1157"/>
        <w:gridCol w:w="2129"/>
        <w:gridCol w:w="1004"/>
        <w:gridCol w:w="1848"/>
        <w:gridCol w:w="1250"/>
      </w:tblGrid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RANGE!A1:D11"/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Genome</w:t>
            </w:r>
            <w:bookmarkEnd w:id="0"/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Total ORFs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Total ORFs in draft* (without N's)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Complete ORFs* (without N's)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% Complete ORFs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Total ORFs in draft** (with single N's)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% ORFs Found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Complete ORFs** (with single N's)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% Complete ORFs</w:t>
            </w:r>
          </w:p>
        </w:tc>
      </w:tr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Akkermansia_muciniphila_ATCC_BAA_835</w:t>
            </w:r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138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4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3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90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056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6.12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055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95</w:t>
            </w:r>
          </w:p>
        </w:tc>
      </w:tr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acteroides_thetaiotaomicron_VPI_5482</w:t>
            </w:r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778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827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821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79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588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84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579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80</w:t>
            </w:r>
          </w:p>
        </w:tc>
      </w:tr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Bifidobacterium_longum_JCM_1217</w:t>
            </w:r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924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86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48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284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6.63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282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84</w:t>
            </w:r>
          </w:p>
        </w:tc>
      </w:tr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scherichia_coli_K_12_substr__MDS42</w:t>
            </w:r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543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12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10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86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535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1.44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531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84</w:t>
            </w:r>
          </w:p>
        </w:tc>
      </w:tr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Eubacterium_siraeum_V10Sc8a</w:t>
            </w:r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202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34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26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44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053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2.82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044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56</w:t>
            </w:r>
          </w:p>
        </w:tc>
      </w:tr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Odoribacter_splanchnicus_DSM_20712</w:t>
            </w:r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497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484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483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96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56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91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54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94</w:t>
            </w:r>
          </w:p>
        </w:tc>
      </w:tr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Parabacteroides_distasonis_ATCC_8503</w:t>
            </w:r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849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018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011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77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675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5.30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668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81</w:t>
            </w:r>
          </w:p>
        </w:tc>
      </w:tr>
      <w:tr w:rsidR="00D70370" w:rsidRPr="00FE5EEC" w:rsidTr="00494E91">
        <w:trPr>
          <w:trHeight w:val="240"/>
        </w:trPr>
        <w:tc>
          <w:tcPr>
            <w:tcW w:w="82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Roseburia_hominis_A2_183</w:t>
            </w:r>
          </w:p>
        </w:tc>
        <w:tc>
          <w:tcPr>
            <w:tcW w:w="350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362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508</w:t>
            </w:r>
          </w:p>
        </w:tc>
        <w:tc>
          <w:tcPr>
            <w:tcW w:w="61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506</w:t>
            </w:r>
          </w:p>
        </w:tc>
        <w:tc>
          <w:tcPr>
            <w:tcW w:w="408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  <w:tc>
          <w:tcPr>
            <w:tcW w:w="75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031</w:t>
            </w:r>
          </w:p>
        </w:tc>
        <w:tc>
          <w:tcPr>
            <w:tcW w:w="354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0.04</w:t>
            </w:r>
          </w:p>
        </w:tc>
        <w:tc>
          <w:tcPr>
            <w:tcW w:w="652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027</w:t>
            </w:r>
          </w:p>
        </w:tc>
        <w:tc>
          <w:tcPr>
            <w:tcW w:w="441" w:type="pct"/>
            <w:noWrap/>
            <w:vAlign w:val="center"/>
            <w:hideMark/>
          </w:tcPr>
          <w:p w:rsidR="00D70370" w:rsidRPr="00FE5EEC" w:rsidRDefault="00D70370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9.87</w:t>
            </w:r>
          </w:p>
        </w:tc>
      </w:tr>
    </w:tbl>
    <w:p w:rsidR="00D70370" w:rsidRDefault="00D70370"/>
    <w:sectPr w:rsidR="00D70370" w:rsidSect="001B49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1B49BA"/>
    <w:rsid w:val="001B49BA"/>
    <w:rsid w:val="00B4228D"/>
    <w:rsid w:val="00D70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9B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6.DOCX</DocumentId>
    <IsDeleted xmlns="eb8d381a-5bec-4d6a-9ea5-e830052c9177">false</IsDeleted>
    <DocumentType xmlns="eb8d381a-5bec-4d6a-9ea5-e830052c9177">Table</DocumentType>
    <TitleName xmlns="eb8d381a-5bec-4d6a-9ea5-e830052c9177">Table 6.DOCX</TitleName>
  </documentManagement>
</p:properties>
</file>

<file path=customXml/itemProps1.xml><?xml version="1.0" encoding="utf-8"?>
<ds:datastoreItem xmlns:ds="http://schemas.openxmlformats.org/officeDocument/2006/customXml" ds:itemID="{313529BD-1DAE-4B7A-9ADA-3C1D5F4C538A}"/>
</file>

<file path=customXml/itemProps2.xml><?xml version="1.0" encoding="utf-8"?>
<ds:datastoreItem xmlns:ds="http://schemas.openxmlformats.org/officeDocument/2006/customXml" ds:itemID="{C1C461C9-594E-4884-8802-F9E85E86089B}"/>
</file>

<file path=customXml/itemProps3.xml><?xml version="1.0" encoding="utf-8"?>
<ds:datastoreItem xmlns:ds="http://schemas.openxmlformats.org/officeDocument/2006/customXml" ds:itemID="{60D02DB6-95F9-4487-9391-6CA5A297DA8F}"/>
</file>

<file path=customXml/itemProps4.xml><?xml version="1.0" encoding="utf-8"?>
<ds:datastoreItem xmlns:ds="http://schemas.openxmlformats.org/officeDocument/2006/customXml" ds:itemID="{B2F4B4F8-5AC5-47B4-AC54-17ED0A4562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3</cp:revision>
  <dcterms:created xsi:type="dcterms:W3CDTF">2015-11-23T14:35:00Z</dcterms:created>
  <dcterms:modified xsi:type="dcterms:W3CDTF">2015-11-2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